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4D32DAB" w14:textId="14B12407" w:rsidR="00064B22" w:rsidRPr="00805CA6" w:rsidRDefault="00064B22" w:rsidP="00064B22">
      <w:pPr>
        <w:spacing w:before="240" w:line="276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805CA6">
        <w:rPr>
          <w:rFonts w:ascii="Times New Roman" w:hAnsi="Times New Roman" w:cs="Times New Roman"/>
          <w:b/>
          <w:bCs/>
          <w:sz w:val="24"/>
          <w:szCs w:val="24"/>
          <w:lang w:val="en-US"/>
        </w:rPr>
        <w:t>Supplementa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ry</w:t>
      </w:r>
      <w:r w:rsidRPr="00805CA6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Information</w:t>
      </w:r>
    </w:p>
    <w:p w14:paraId="648BFCD8" w14:textId="4B0C804E" w:rsidR="00064B22" w:rsidRPr="00805CA6" w:rsidRDefault="00064B22" w:rsidP="00064B22">
      <w:pPr>
        <w:spacing w:before="240" w:line="276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8A7A93">
        <w:rPr>
          <w:rFonts w:ascii="Times New Roman" w:hAnsi="Times New Roman" w:cs="Times New Roman"/>
          <w:b/>
          <w:bCs/>
          <w:color w:val="0070C0"/>
          <w:sz w:val="24"/>
          <w:szCs w:val="24"/>
          <w:lang w:val="en-US"/>
        </w:rPr>
        <w:t>Table S1</w:t>
      </w:r>
      <w:r w:rsidRPr="008A7A93">
        <w:rPr>
          <w:rFonts w:ascii="Times New Roman" w:hAnsi="Times New Roman" w:cs="Times New Roman"/>
          <w:color w:val="0070C0"/>
          <w:sz w:val="24"/>
          <w:szCs w:val="24"/>
          <w:lang w:val="en-US"/>
        </w:rPr>
        <w:t xml:space="preserve"> </w:t>
      </w:r>
      <w:r w:rsidRPr="00805CA6">
        <w:rPr>
          <w:rFonts w:ascii="Times New Roman" w:hAnsi="Times New Roman" w:cs="Times New Roman"/>
          <w:sz w:val="24"/>
          <w:szCs w:val="24"/>
          <w:lang w:val="en-US"/>
        </w:rPr>
        <w:t xml:space="preserve">Variables obtained from WorldClim v. 2.1. The variables are shown for the </w:t>
      </w:r>
      <w:r>
        <w:rPr>
          <w:rFonts w:ascii="Times New Roman" w:hAnsi="Times New Roman" w:cs="Times New Roman"/>
          <w:sz w:val="24"/>
          <w:szCs w:val="24"/>
          <w:lang w:val="en-US"/>
        </w:rPr>
        <w:t>rain</w:t>
      </w:r>
      <w:r w:rsidR="00D50980">
        <w:rPr>
          <w:rFonts w:ascii="Times New Roman" w:hAnsi="Times New Roman" w:cs="Times New Roman"/>
          <w:sz w:val="24"/>
          <w:szCs w:val="24"/>
          <w:lang w:val="en-US"/>
        </w:rPr>
        <w:t>y</w:t>
      </w:r>
      <w:r w:rsidRPr="00805CA6">
        <w:rPr>
          <w:rFonts w:ascii="Times New Roman" w:hAnsi="Times New Roman" w:cs="Times New Roman"/>
          <w:sz w:val="24"/>
          <w:szCs w:val="24"/>
          <w:lang w:val="en-US"/>
        </w:rPr>
        <w:t xml:space="preserve"> and dry seasons. The 12 files (.Asc) correspond to one for each month of the year.</w:t>
      </w:r>
    </w:p>
    <w:tbl>
      <w:tblPr>
        <w:tblW w:w="9304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2360"/>
        <w:gridCol w:w="1046"/>
        <w:gridCol w:w="2931"/>
        <w:gridCol w:w="2967"/>
      </w:tblGrid>
      <w:tr w:rsidR="00064B22" w:rsidRPr="00D50980" w14:paraId="1F7CC930" w14:textId="77777777" w:rsidTr="00AE6305">
        <w:trPr>
          <w:trHeight w:val="280"/>
        </w:trPr>
        <w:tc>
          <w:tcPr>
            <w:tcW w:w="236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96FD0E5" w14:textId="77777777" w:rsidR="00064B22" w:rsidRPr="00A27ACF" w:rsidRDefault="00064B22" w:rsidP="00AE6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</w:pPr>
            <w:bookmarkStart w:id="0" w:name="_Hlk184761267"/>
            <w:r w:rsidRPr="00A27ACF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  <w:t>Variables</w:t>
            </w:r>
          </w:p>
        </w:tc>
        <w:tc>
          <w:tcPr>
            <w:tcW w:w="1046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ADC6A6" w14:textId="77777777" w:rsidR="00064B22" w:rsidRPr="00A27ACF" w:rsidRDefault="00064B22" w:rsidP="00AE6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</w:pP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eastAsia="es-MX"/>
              </w:rPr>
              <w:t>Bios (Asc)</w:t>
            </w:r>
          </w:p>
        </w:tc>
        <w:tc>
          <w:tcPr>
            <w:tcW w:w="2931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2AA7F89" w14:textId="77777777" w:rsidR="00064B22" w:rsidRPr="006E0C2C" w:rsidRDefault="00064B22" w:rsidP="00AE6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  <w:r w:rsidRPr="006E0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  <w:t xml:space="preserve">Months and Asc ID for 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  <w:t>rain season</w:t>
            </w:r>
          </w:p>
        </w:tc>
        <w:tc>
          <w:tcPr>
            <w:tcW w:w="296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EB6B35" w14:textId="77777777" w:rsidR="00064B22" w:rsidRPr="006E0C2C" w:rsidRDefault="00064B22" w:rsidP="00AE6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</w:pPr>
            <w:r w:rsidRPr="006E0C2C"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  <w:t>Months and Asc ID for dry</w:t>
            </w:r>
            <w:r>
              <w:rPr>
                <w:rFonts w:ascii="Times New Roman" w:eastAsia="Times New Roman" w:hAnsi="Times New Roman" w:cs="Times New Roman"/>
                <w:b/>
                <w:bCs/>
                <w:color w:val="000000"/>
                <w:sz w:val="18"/>
                <w:szCs w:val="18"/>
                <w:lang w:val="en-US" w:eastAsia="es-MX"/>
              </w:rPr>
              <w:t xml:space="preserve"> season</w:t>
            </w:r>
          </w:p>
        </w:tc>
      </w:tr>
      <w:tr w:rsidR="00064B22" w:rsidRPr="00D50980" w14:paraId="3D00F6D5" w14:textId="77777777" w:rsidTr="00AE6305">
        <w:trPr>
          <w:trHeight w:val="280"/>
        </w:trPr>
        <w:tc>
          <w:tcPr>
            <w:tcW w:w="2360" w:type="dxa"/>
            <w:tcBorders>
              <w:top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113EE8B8" w14:textId="77777777" w:rsidR="00064B22" w:rsidRPr="00206F53" w:rsidRDefault="00064B22" w:rsidP="00AE6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206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Minimum temperature (°C) *</w:t>
            </w:r>
          </w:p>
        </w:tc>
        <w:tc>
          <w:tcPr>
            <w:tcW w:w="10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289C0" w14:textId="77777777" w:rsidR="00064B22" w:rsidRPr="00206F53" w:rsidRDefault="00064B22" w:rsidP="00AE6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206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2</w:t>
            </w:r>
          </w:p>
        </w:tc>
        <w:tc>
          <w:tcPr>
            <w:tcW w:w="293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1B595B" w14:textId="77777777" w:rsidR="00064B22" w:rsidRPr="003D797B" w:rsidRDefault="00064B22" w:rsidP="00AE6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>M</w:t>
            </w:r>
            <w:r w:rsidRPr="003D79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 xml:space="preserve">ay (5),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>J</w:t>
            </w:r>
            <w:r w:rsidRPr="003D79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 xml:space="preserve">une (6),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>J</w:t>
            </w:r>
            <w:r w:rsidRPr="003D79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 xml:space="preserve">uly (7),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>A</w:t>
            </w:r>
            <w:r w:rsidRPr="003D79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 xml:space="preserve">ugust (8),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>S</w:t>
            </w:r>
            <w:r w:rsidRPr="003D79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>eptember (9)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>,</w:t>
            </w:r>
            <w:r w:rsidRPr="003D79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>O</w:t>
            </w:r>
            <w:r w:rsidRPr="003D79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>ctober (10)</w:t>
            </w:r>
          </w:p>
        </w:tc>
        <w:tc>
          <w:tcPr>
            <w:tcW w:w="296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23F99ED" w14:textId="77777777" w:rsidR="00064B22" w:rsidRPr="003D797B" w:rsidRDefault="00064B22" w:rsidP="00AE6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>N</w:t>
            </w:r>
            <w:r w:rsidRPr="003D79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 xml:space="preserve">ovember (11),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>D</w:t>
            </w:r>
            <w:r w:rsidRPr="003D79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 xml:space="preserve">ecember (12),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>J</w:t>
            </w:r>
            <w:r w:rsidRPr="003D79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 xml:space="preserve">anuary (1),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>F</w:t>
            </w:r>
            <w:r w:rsidRPr="003D79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 xml:space="preserve">ebruary (2),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>M</w:t>
            </w:r>
            <w:r w:rsidRPr="003D79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 xml:space="preserve">arch (3),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>A</w:t>
            </w:r>
            <w:r w:rsidRPr="003D79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>pril (4)</w:t>
            </w:r>
          </w:p>
        </w:tc>
      </w:tr>
      <w:tr w:rsidR="00064B22" w:rsidRPr="00D50980" w14:paraId="4D8AB467" w14:textId="77777777" w:rsidTr="00AE6305">
        <w:trPr>
          <w:trHeight w:val="280"/>
        </w:trPr>
        <w:tc>
          <w:tcPr>
            <w:tcW w:w="2360" w:type="dxa"/>
            <w:shd w:val="clear" w:color="auto" w:fill="FFFFFF" w:themeFill="background1"/>
            <w:noWrap/>
            <w:vAlign w:val="center"/>
            <w:hideMark/>
          </w:tcPr>
          <w:p w14:paraId="690A2C22" w14:textId="77777777" w:rsidR="00064B22" w:rsidRPr="00206F53" w:rsidRDefault="00064B22" w:rsidP="00AE6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206F53">
              <w:rPr>
                <w:rFonts w:ascii="Times New Roman" w:eastAsia="Microsoft YaHei" w:hAnsi="Times New Roman" w:cs="Times New Roman"/>
                <w:color w:val="212529"/>
                <w:sz w:val="16"/>
                <w:szCs w:val="16"/>
                <w:shd w:val="clear" w:color="auto" w:fill="FFFFFF"/>
              </w:rPr>
              <w:t>Maximum temperature</w:t>
            </w:r>
            <w:r w:rsidRPr="00206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(°C) *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464BFDA0" w14:textId="77777777" w:rsidR="00064B22" w:rsidRPr="00206F53" w:rsidRDefault="00064B22" w:rsidP="00AE6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206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2</w:t>
            </w:r>
          </w:p>
        </w:tc>
        <w:tc>
          <w:tcPr>
            <w:tcW w:w="2931" w:type="dxa"/>
            <w:shd w:val="clear" w:color="auto" w:fill="auto"/>
            <w:noWrap/>
            <w:vAlign w:val="center"/>
          </w:tcPr>
          <w:p w14:paraId="6C4DC4D4" w14:textId="77777777" w:rsidR="00064B22" w:rsidRPr="003D797B" w:rsidRDefault="00064B22" w:rsidP="00AE6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>M</w:t>
            </w:r>
            <w:r w:rsidRPr="003D79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 xml:space="preserve">ay (5),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>J</w:t>
            </w:r>
            <w:r w:rsidRPr="003D79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 xml:space="preserve">une (6),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>J</w:t>
            </w:r>
            <w:r w:rsidRPr="003D79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 xml:space="preserve">uly (7),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>A</w:t>
            </w:r>
            <w:r w:rsidRPr="003D79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 xml:space="preserve">ugust (8),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>S</w:t>
            </w:r>
            <w:r w:rsidRPr="003D79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>eptember (9)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>,</w:t>
            </w:r>
            <w:r w:rsidRPr="003D79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>O</w:t>
            </w:r>
            <w:r w:rsidRPr="003D79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>ctober (10)</w:t>
            </w:r>
          </w:p>
        </w:tc>
        <w:tc>
          <w:tcPr>
            <w:tcW w:w="2967" w:type="dxa"/>
            <w:shd w:val="clear" w:color="auto" w:fill="auto"/>
            <w:noWrap/>
            <w:vAlign w:val="center"/>
          </w:tcPr>
          <w:p w14:paraId="7E84F3D2" w14:textId="77777777" w:rsidR="00064B22" w:rsidRPr="003D797B" w:rsidRDefault="00064B22" w:rsidP="00AE6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>N</w:t>
            </w:r>
            <w:r w:rsidRPr="003D79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 xml:space="preserve">ovember (11),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>D</w:t>
            </w:r>
            <w:r w:rsidRPr="003D79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 xml:space="preserve">ecember (12),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>J</w:t>
            </w:r>
            <w:r w:rsidRPr="003D79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 xml:space="preserve">anuary (1),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>F</w:t>
            </w:r>
            <w:r w:rsidRPr="003D79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 xml:space="preserve">ebruary (2),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>M</w:t>
            </w:r>
            <w:r w:rsidRPr="003D79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 xml:space="preserve">arch (3),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>A</w:t>
            </w:r>
            <w:r w:rsidRPr="003D79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>pril (4)</w:t>
            </w:r>
          </w:p>
        </w:tc>
      </w:tr>
      <w:tr w:rsidR="00064B22" w:rsidRPr="00D50980" w14:paraId="5C95EDDF" w14:textId="77777777" w:rsidTr="00AE6305">
        <w:trPr>
          <w:trHeight w:val="280"/>
        </w:trPr>
        <w:tc>
          <w:tcPr>
            <w:tcW w:w="2360" w:type="dxa"/>
            <w:shd w:val="clear" w:color="auto" w:fill="FFFFFF" w:themeFill="background1"/>
            <w:noWrap/>
            <w:vAlign w:val="center"/>
            <w:hideMark/>
          </w:tcPr>
          <w:p w14:paraId="5D37A9A9" w14:textId="77777777" w:rsidR="00064B22" w:rsidRPr="00206F53" w:rsidRDefault="00064B22" w:rsidP="00AE6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206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Average temperature (°C)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3B7494DB" w14:textId="77777777" w:rsidR="00064B22" w:rsidRPr="00206F53" w:rsidRDefault="00064B22" w:rsidP="00AE6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206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2</w:t>
            </w:r>
          </w:p>
        </w:tc>
        <w:tc>
          <w:tcPr>
            <w:tcW w:w="2931" w:type="dxa"/>
            <w:shd w:val="clear" w:color="auto" w:fill="auto"/>
            <w:noWrap/>
            <w:vAlign w:val="center"/>
          </w:tcPr>
          <w:p w14:paraId="027F74F2" w14:textId="77777777" w:rsidR="00064B22" w:rsidRPr="003D797B" w:rsidRDefault="00064B22" w:rsidP="00AE6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>M</w:t>
            </w:r>
            <w:r w:rsidRPr="003D79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 xml:space="preserve">ay (5),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>J</w:t>
            </w:r>
            <w:r w:rsidRPr="003D79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 xml:space="preserve">une (6),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>J</w:t>
            </w:r>
            <w:r w:rsidRPr="003D79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 xml:space="preserve">uly (7),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>A</w:t>
            </w:r>
            <w:r w:rsidRPr="003D79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 xml:space="preserve">ugust (8),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>S</w:t>
            </w:r>
            <w:r w:rsidRPr="003D79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 xml:space="preserve">eptember (9)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>O</w:t>
            </w:r>
            <w:r w:rsidRPr="003D79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>ctober (10)</w:t>
            </w:r>
          </w:p>
        </w:tc>
        <w:tc>
          <w:tcPr>
            <w:tcW w:w="2967" w:type="dxa"/>
            <w:shd w:val="clear" w:color="auto" w:fill="auto"/>
            <w:noWrap/>
            <w:vAlign w:val="center"/>
          </w:tcPr>
          <w:p w14:paraId="6EB62427" w14:textId="77777777" w:rsidR="00064B22" w:rsidRPr="003D797B" w:rsidRDefault="00064B22" w:rsidP="00AE6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>N</w:t>
            </w:r>
            <w:r w:rsidRPr="003D79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 xml:space="preserve">ovember (11),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>D</w:t>
            </w:r>
            <w:r w:rsidRPr="003D79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 xml:space="preserve">ecember (12),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>J</w:t>
            </w:r>
            <w:r w:rsidRPr="003D79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 xml:space="preserve">anuary (1),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>F</w:t>
            </w:r>
            <w:r w:rsidRPr="003D79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 xml:space="preserve">ebruary (2),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>M</w:t>
            </w:r>
            <w:r w:rsidRPr="003D79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 xml:space="preserve">arch (3),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>A</w:t>
            </w:r>
            <w:r w:rsidRPr="003D79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>pril (4)</w:t>
            </w:r>
          </w:p>
        </w:tc>
      </w:tr>
      <w:tr w:rsidR="00064B22" w:rsidRPr="00D50980" w14:paraId="102F0D5E" w14:textId="77777777" w:rsidTr="00AE6305">
        <w:trPr>
          <w:trHeight w:val="280"/>
        </w:trPr>
        <w:tc>
          <w:tcPr>
            <w:tcW w:w="2360" w:type="dxa"/>
            <w:shd w:val="clear" w:color="auto" w:fill="FFFFFF" w:themeFill="background1"/>
            <w:noWrap/>
            <w:vAlign w:val="center"/>
            <w:hideMark/>
          </w:tcPr>
          <w:p w14:paraId="7ED35E99" w14:textId="77777777" w:rsidR="00064B22" w:rsidRPr="00206F53" w:rsidRDefault="00064B22" w:rsidP="00AE6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206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Precipitation (mm) *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0DE10494" w14:textId="77777777" w:rsidR="00064B22" w:rsidRPr="00206F53" w:rsidRDefault="00064B22" w:rsidP="00AE6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206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2</w:t>
            </w:r>
          </w:p>
        </w:tc>
        <w:tc>
          <w:tcPr>
            <w:tcW w:w="2931" w:type="dxa"/>
            <w:shd w:val="clear" w:color="auto" w:fill="auto"/>
            <w:noWrap/>
            <w:vAlign w:val="center"/>
          </w:tcPr>
          <w:p w14:paraId="0C7951F3" w14:textId="77777777" w:rsidR="00064B22" w:rsidRPr="003D797B" w:rsidRDefault="00064B22" w:rsidP="00AE6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>M</w:t>
            </w:r>
            <w:r w:rsidRPr="003D79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 xml:space="preserve">ay (5),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>J</w:t>
            </w:r>
            <w:r w:rsidRPr="003D79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 xml:space="preserve">une (6),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>J</w:t>
            </w:r>
            <w:r w:rsidRPr="003D79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 xml:space="preserve">uly (7),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>A</w:t>
            </w:r>
            <w:r w:rsidRPr="003D79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 xml:space="preserve">ugust (8),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>S</w:t>
            </w:r>
            <w:r w:rsidRPr="003D79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>eptember (9)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>,</w:t>
            </w:r>
            <w:r w:rsidRPr="003D79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>O</w:t>
            </w:r>
            <w:r w:rsidRPr="003D79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>ctober (10)</w:t>
            </w:r>
          </w:p>
        </w:tc>
        <w:tc>
          <w:tcPr>
            <w:tcW w:w="2967" w:type="dxa"/>
            <w:shd w:val="clear" w:color="auto" w:fill="auto"/>
            <w:noWrap/>
            <w:vAlign w:val="center"/>
          </w:tcPr>
          <w:p w14:paraId="254982E3" w14:textId="77777777" w:rsidR="00064B22" w:rsidRPr="003D797B" w:rsidRDefault="00064B22" w:rsidP="00AE6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>N</w:t>
            </w:r>
            <w:r w:rsidRPr="003D79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 xml:space="preserve">ovember (11),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>D</w:t>
            </w:r>
            <w:r w:rsidRPr="003D79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 xml:space="preserve">ecember (12),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>J</w:t>
            </w:r>
            <w:r w:rsidRPr="003D79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 xml:space="preserve">anuary (1),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>F</w:t>
            </w:r>
            <w:r w:rsidRPr="003D79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 xml:space="preserve">ebruary (2),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>M</w:t>
            </w:r>
            <w:r w:rsidRPr="003D79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 xml:space="preserve">arch (3),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>A</w:t>
            </w:r>
            <w:r w:rsidRPr="003D79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>pril (4)</w:t>
            </w:r>
          </w:p>
        </w:tc>
      </w:tr>
      <w:tr w:rsidR="00064B22" w:rsidRPr="00D50980" w14:paraId="65C6FEC4" w14:textId="77777777" w:rsidTr="00AE6305">
        <w:trPr>
          <w:trHeight w:val="280"/>
        </w:trPr>
        <w:tc>
          <w:tcPr>
            <w:tcW w:w="2360" w:type="dxa"/>
            <w:shd w:val="clear" w:color="auto" w:fill="FFFFFF" w:themeFill="background1"/>
            <w:noWrap/>
            <w:vAlign w:val="center"/>
            <w:hideMark/>
          </w:tcPr>
          <w:p w14:paraId="78208CE3" w14:textId="77777777" w:rsidR="00064B22" w:rsidRPr="006E0C2C" w:rsidRDefault="00064B22" w:rsidP="00AE6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</w:pPr>
            <w:r w:rsidRPr="006E0C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Solar radiation (</w:t>
            </w:r>
            <w:r w:rsidRPr="006E0C2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Kj m</w:t>
            </w:r>
            <w:r w:rsidRPr="006E0C2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MX"/>
              </w:rPr>
              <w:t xml:space="preserve">-2 </w:t>
            </w:r>
            <w:r w:rsidRPr="006E0C2C">
              <w:rPr>
                <w:rFonts w:ascii="Times New Roman" w:eastAsia="Times New Roman" w:hAnsi="Times New Roman" w:cs="Times New Roman"/>
                <w:sz w:val="16"/>
                <w:szCs w:val="16"/>
                <w:lang w:val="en-US" w:eastAsia="es-MX"/>
              </w:rPr>
              <w:t>day</w:t>
            </w:r>
            <w:r w:rsidRPr="006E0C2C">
              <w:rPr>
                <w:rFonts w:ascii="Times New Roman" w:eastAsia="Times New Roman" w:hAnsi="Times New Roman" w:cs="Times New Roman"/>
                <w:sz w:val="16"/>
                <w:szCs w:val="16"/>
                <w:vertAlign w:val="superscript"/>
                <w:lang w:val="en-US" w:eastAsia="es-MX"/>
              </w:rPr>
              <w:t>-1</w:t>
            </w:r>
            <w:r w:rsidRPr="006E0C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es-MX"/>
              </w:rPr>
              <w:t>) *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13C9D415" w14:textId="77777777" w:rsidR="00064B22" w:rsidRPr="00206F53" w:rsidRDefault="00064B22" w:rsidP="00AE6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206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2</w:t>
            </w:r>
          </w:p>
        </w:tc>
        <w:tc>
          <w:tcPr>
            <w:tcW w:w="2931" w:type="dxa"/>
            <w:shd w:val="clear" w:color="auto" w:fill="auto"/>
            <w:noWrap/>
            <w:vAlign w:val="center"/>
          </w:tcPr>
          <w:p w14:paraId="40D9E798" w14:textId="77777777" w:rsidR="00064B22" w:rsidRPr="003D797B" w:rsidRDefault="00064B22" w:rsidP="00AE6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>M</w:t>
            </w:r>
            <w:r w:rsidRPr="003D79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 xml:space="preserve">ay (5),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>J</w:t>
            </w:r>
            <w:r w:rsidRPr="003D79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 xml:space="preserve">une (6),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>J</w:t>
            </w:r>
            <w:r w:rsidRPr="003D79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 xml:space="preserve">uly (7),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>A</w:t>
            </w:r>
            <w:r w:rsidRPr="003D79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 xml:space="preserve">ugust (8),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>S</w:t>
            </w:r>
            <w:r w:rsidRPr="003D79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>eptember (9)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>, O</w:t>
            </w:r>
            <w:r w:rsidRPr="003D79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>ctober (10)</w:t>
            </w:r>
          </w:p>
        </w:tc>
        <w:tc>
          <w:tcPr>
            <w:tcW w:w="2967" w:type="dxa"/>
            <w:shd w:val="clear" w:color="auto" w:fill="auto"/>
            <w:noWrap/>
            <w:vAlign w:val="center"/>
          </w:tcPr>
          <w:p w14:paraId="02969461" w14:textId="77777777" w:rsidR="00064B22" w:rsidRPr="003D797B" w:rsidRDefault="00064B22" w:rsidP="00AE6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>N</w:t>
            </w:r>
            <w:r w:rsidRPr="003D79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 xml:space="preserve">ovember (11),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>D</w:t>
            </w:r>
            <w:r w:rsidRPr="003D79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 xml:space="preserve">ecember (12),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>J</w:t>
            </w:r>
            <w:r w:rsidRPr="003D79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 xml:space="preserve">anuary (1),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>F</w:t>
            </w:r>
            <w:r w:rsidRPr="003D79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 xml:space="preserve">ebruary (2),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>M</w:t>
            </w:r>
            <w:r w:rsidRPr="003D79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 xml:space="preserve">arch (3),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>A</w:t>
            </w:r>
            <w:r w:rsidRPr="003D79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>pril (4)</w:t>
            </w:r>
          </w:p>
        </w:tc>
      </w:tr>
      <w:tr w:rsidR="00064B22" w:rsidRPr="00D50980" w14:paraId="48A1651B" w14:textId="77777777" w:rsidTr="00AE6305">
        <w:trPr>
          <w:trHeight w:val="280"/>
        </w:trPr>
        <w:tc>
          <w:tcPr>
            <w:tcW w:w="2360" w:type="dxa"/>
            <w:shd w:val="clear" w:color="auto" w:fill="FFFFFF" w:themeFill="background1"/>
            <w:noWrap/>
            <w:vAlign w:val="center"/>
            <w:hideMark/>
          </w:tcPr>
          <w:p w14:paraId="1E288185" w14:textId="77777777" w:rsidR="00064B22" w:rsidRPr="00206F53" w:rsidRDefault="00064B22" w:rsidP="00AE6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206F53">
              <w:rPr>
                <w:rFonts w:ascii="Times New Roman" w:eastAsia="Microsoft YaHei" w:hAnsi="Times New Roman" w:cs="Times New Roman"/>
                <w:color w:val="212529"/>
                <w:sz w:val="16"/>
                <w:szCs w:val="16"/>
                <w:shd w:val="clear" w:color="auto" w:fill="FFFFFF"/>
              </w:rPr>
              <w:t>Wind speed</w:t>
            </w:r>
            <w:r w:rsidRPr="00206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 (ms</w:t>
            </w:r>
            <w:r w:rsidRPr="00206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vertAlign w:val="superscript"/>
                <w:lang w:eastAsia="es-MX"/>
              </w:rPr>
              <w:t>-1</w:t>
            </w:r>
            <w:r w:rsidRPr="00206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)</w:t>
            </w:r>
          </w:p>
        </w:tc>
        <w:tc>
          <w:tcPr>
            <w:tcW w:w="1046" w:type="dxa"/>
            <w:shd w:val="clear" w:color="auto" w:fill="auto"/>
            <w:noWrap/>
            <w:vAlign w:val="center"/>
            <w:hideMark/>
          </w:tcPr>
          <w:p w14:paraId="12FD8D68" w14:textId="77777777" w:rsidR="00064B22" w:rsidRPr="00206F53" w:rsidRDefault="00064B22" w:rsidP="00AE6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206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2</w:t>
            </w:r>
          </w:p>
        </w:tc>
        <w:tc>
          <w:tcPr>
            <w:tcW w:w="2931" w:type="dxa"/>
            <w:shd w:val="clear" w:color="auto" w:fill="auto"/>
            <w:noWrap/>
            <w:vAlign w:val="center"/>
          </w:tcPr>
          <w:p w14:paraId="24268A34" w14:textId="77777777" w:rsidR="00064B22" w:rsidRPr="003D797B" w:rsidRDefault="00064B22" w:rsidP="00AE6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>M</w:t>
            </w:r>
            <w:r w:rsidRPr="003D79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 xml:space="preserve">ay (5),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>J</w:t>
            </w:r>
            <w:r w:rsidRPr="003D79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 xml:space="preserve">une (6),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>J</w:t>
            </w:r>
            <w:r w:rsidRPr="003D79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 xml:space="preserve">uly (7),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>A</w:t>
            </w:r>
            <w:r w:rsidRPr="003D79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 xml:space="preserve">ugust (8),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>S</w:t>
            </w:r>
            <w:r w:rsidRPr="003D79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>eptember (9)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>, O</w:t>
            </w:r>
            <w:r w:rsidRPr="003D79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>ctober (10)</w:t>
            </w:r>
          </w:p>
        </w:tc>
        <w:tc>
          <w:tcPr>
            <w:tcW w:w="2967" w:type="dxa"/>
            <w:shd w:val="clear" w:color="auto" w:fill="auto"/>
            <w:noWrap/>
            <w:vAlign w:val="center"/>
          </w:tcPr>
          <w:p w14:paraId="7590A1F0" w14:textId="77777777" w:rsidR="00064B22" w:rsidRPr="003D797B" w:rsidRDefault="00064B22" w:rsidP="00AE6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>N</w:t>
            </w:r>
            <w:r w:rsidRPr="003D79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 xml:space="preserve">ovember (11),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>D</w:t>
            </w:r>
            <w:r w:rsidRPr="003D79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 xml:space="preserve">ecember (12),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>J</w:t>
            </w:r>
            <w:r w:rsidRPr="003D79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 xml:space="preserve">anuary (1),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>F</w:t>
            </w:r>
            <w:r w:rsidRPr="003D79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 xml:space="preserve">ebruary (2),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>M</w:t>
            </w:r>
            <w:r w:rsidRPr="003D79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 xml:space="preserve">arch (3),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>A</w:t>
            </w:r>
            <w:r w:rsidRPr="003D79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>pril (4)</w:t>
            </w:r>
          </w:p>
        </w:tc>
      </w:tr>
      <w:tr w:rsidR="00064B22" w:rsidRPr="00D50980" w14:paraId="5DF95FB0" w14:textId="77777777" w:rsidTr="00AE6305">
        <w:trPr>
          <w:trHeight w:val="280"/>
        </w:trPr>
        <w:tc>
          <w:tcPr>
            <w:tcW w:w="2360" w:type="dxa"/>
            <w:tcBorders>
              <w:bottom w:val="single" w:sz="4" w:space="0" w:color="auto"/>
            </w:tcBorders>
            <w:shd w:val="clear" w:color="auto" w:fill="FFFFFF" w:themeFill="background1"/>
            <w:noWrap/>
            <w:vAlign w:val="center"/>
            <w:hideMark/>
          </w:tcPr>
          <w:p w14:paraId="72B08C74" w14:textId="77777777" w:rsidR="00064B22" w:rsidRPr="00206F53" w:rsidRDefault="00064B22" w:rsidP="00AE6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206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 xml:space="preserve">Water vapor pressure (kPa) * </w:t>
            </w:r>
          </w:p>
        </w:tc>
        <w:tc>
          <w:tcPr>
            <w:tcW w:w="1046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A094190" w14:textId="77777777" w:rsidR="00064B22" w:rsidRPr="00206F53" w:rsidRDefault="00064B22" w:rsidP="00AE6305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</w:pPr>
            <w:r w:rsidRPr="00206F53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eastAsia="es-MX"/>
              </w:rPr>
              <w:t>12</w:t>
            </w:r>
          </w:p>
        </w:tc>
        <w:tc>
          <w:tcPr>
            <w:tcW w:w="293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025223B" w14:textId="77777777" w:rsidR="00064B22" w:rsidRPr="003D797B" w:rsidRDefault="00064B22" w:rsidP="00AE6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>M</w:t>
            </w:r>
            <w:r w:rsidRPr="003D79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 xml:space="preserve">ay (5),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>J</w:t>
            </w:r>
            <w:r w:rsidRPr="003D79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 xml:space="preserve">une (6),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>J</w:t>
            </w:r>
            <w:r w:rsidRPr="003D79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>uly (7),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 xml:space="preserve"> A</w:t>
            </w:r>
            <w:r w:rsidRPr="003D79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 xml:space="preserve">ugust (8),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>S</w:t>
            </w:r>
            <w:r w:rsidRPr="003D79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>eptember (9)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>, O</w:t>
            </w:r>
            <w:r w:rsidRPr="003D79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>ctober (10)</w:t>
            </w:r>
          </w:p>
        </w:tc>
        <w:tc>
          <w:tcPr>
            <w:tcW w:w="296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3B9F0115" w14:textId="77777777" w:rsidR="00064B22" w:rsidRPr="003D797B" w:rsidRDefault="00064B22" w:rsidP="00AE6305">
            <w:pPr>
              <w:spacing w:after="0" w:line="240" w:lineRule="auto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>N</w:t>
            </w:r>
            <w:r w:rsidRPr="003D79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 xml:space="preserve">ovember (11),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>D</w:t>
            </w:r>
            <w:r w:rsidRPr="003D79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 xml:space="preserve">ecember (12),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>J</w:t>
            </w:r>
            <w:r w:rsidRPr="003D79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 xml:space="preserve">anuary (1),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>F</w:t>
            </w:r>
            <w:r w:rsidRPr="003D79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 xml:space="preserve">ebruary (2),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>M</w:t>
            </w:r>
            <w:r w:rsidRPr="003D79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 xml:space="preserve">arch (3),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>A</w:t>
            </w:r>
            <w:r w:rsidRPr="003D797B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US" w:eastAsia="es-MX"/>
              </w:rPr>
              <w:t>pril (4)</w:t>
            </w:r>
          </w:p>
        </w:tc>
      </w:tr>
    </w:tbl>
    <w:bookmarkEnd w:id="0"/>
    <w:p w14:paraId="2709CCA4" w14:textId="3A9F13EA" w:rsidR="00064B22" w:rsidRPr="001D3297" w:rsidRDefault="00064B22" w:rsidP="00064B22">
      <w:pPr>
        <w:spacing w:line="360" w:lineRule="auto"/>
        <w:rPr>
          <w:rFonts w:ascii="Times New Roman" w:hAnsi="Times New Roman" w:cs="Times New Roman"/>
          <w:lang w:val="en-US"/>
        </w:rPr>
      </w:pPr>
      <w:r w:rsidRPr="00B17B6C">
        <w:rPr>
          <w:rFonts w:ascii="Times New Roman" w:hAnsi="Times New Roman" w:cs="Times New Roman"/>
          <w:lang w:val="en-US"/>
        </w:rPr>
        <w:t>Variables used in the climatic niche analysis are indicated with an asterisk.</w:t>
      </w:r>
    </w:p>
    <w:p w14:paraId="133E8865" w14:textId="77777777" w:rsidR="00064B22" w:rsidRDefault="00064B22" w:rsidP="00064B22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610342A9" w14:textId="77777777" w:rsidR="00064B22" w:rsidRDefault="00064B22" w:rsidP="00064B22">
      <w:pPr>
        <w:spacing w:line="36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1B8DC6C3" w14:textId="77777777" w:rsidR="00064B22" w:rsidRPr="00064B22" w:rsidRDefault="00064B22">
      <w:pPr>
        <w:rPr>
          <w:lang w:val="en-US"/>
        </w:rPr>
      </w:pPr>
    </w:p>
    <w:sectPr w:rsidR="00064B22" w:rsidRPr="00064B22" w:rsidSect="00064B22">
      <w:footerReference w:type="default" r:id="rId6"/>
      <w:pgSz w:w="12240" w:h="15840" w:code="1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4E4E7D" w14:textId="77777777" w:rsidR="00C25923" w:rsidRDefault="00C25923">
      <w:pPr>
        <w:spacing w:after="0" w:line="240" w:lineRule="auto"/>
      </w:pPr>
      <w:r>
        <w:separator/>
      </w:r>
    </w:p>
  </w:endnote>
  <w:endnote w:type="continuationSeparator" w:id="0">
    <w:p w14:paraId="7E680945" w14:textId="77777777" w:rsidR="00C25923" w:rsidRDefault="00C2592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Microsoft YaHei">
    <w:panose1 w:val="020B0503020204020204"/>
    <w:charset w:val="86"/>
    <w:family w:val="swiss"/>
    <w:pitch w:val="variable"/>
    <w:sig w:usb0="80000287" w:usb1="2ACF3C50" w:usb2="00000016" w:usb3="00000000" w:csb0="0004001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617788790"/>
      <w:docPartObj>
        <w:docPartGallery w:val="Page Numbers (Bottom of Page)"/>
        <w:docPartUnique/>
      </w:docPartObj>
    </w:sdtPr>
    <w:sdtEndPr/>
    <w:sdtContent>
      <w:p w14:paraId="55214188" w14:textId="77777777" w:rsidR="00232CAA" w:rsidRDefault="001C0B34">
        <w:pPr>
          <w:pStyle w:val="Piedep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es-ES"/>
          </w:rPr>
          <w:t>2</w:t>
        </w:r>
        <w:r>
          <w:fldChar w:fldCharType="end"/>
        </w:r>
      </w:p>
    </w:sdtContent>
  </w:sdt>
  <w:p w14:paraId="77DBED12" w14:textId="77777777" w:rsidR="00232CAA" w:rsidRDefault="00C25923">
    <w:pPr>
      <w:pStyle w:val="Piedepgina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FC9B95" w14:textId="77777777" w:rsidR="00C25923" w:rsidRDefault="00C25923">
      <w:pPr>
        <w:spacing w:after="0" w:line="240" w:lineRule="auto"/>
      </w:pPr>
      <w:r>
        <w:separator/>
      </w:r>
    </w:p>
  </w:footnote>
  <w:footnote w:type="continuationSeparator" w:id="0">
    <w:p w14:paraId="466BDC41" w14:textId="77777777" w:rsidR="00C25923" w:rsidRDefault="00C2592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64B22"/>
    <w:rsid w:val="00064B22"/>
    <w:rsid w:val="001C0B34"/>
    <w:rsid w:val="001D3297"/>
    <w:rsid w:val="002E3D0C"/>
    <w:rsid w:val="00C25923"/>
    <w:rsid w:val="00D5098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M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B35F773"/>
  <w15:chartTrackingRefBased/>
  <w15:docId w15:val="{A19627B0-F5F6-4D30-B651-2B278FD7CA2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s-M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064B22"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Piedepgina">
    <w:name w:val="footer"/>
    <w:basedOn w:val="Normal"/>
    <w:link w:val="PiedepginaCar"/>
    <w:uiPriority w:val="99"/>
    <w:unhideWhenUsed/>
    <w:rsid w:val="00064B22"/>
    <w:pPr>
      <w:tabs>
        <w:tab w:val="center" w:pos="4419"/>
        <w:tab w:val="right" w:pos="8838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064B22"/>
  </w:style>
  <w:style w:type="character" w:styleId="Nmerodelnea">
    <w:name w:val="line number"/>
    <w:basedOn w:val="Fuentedeprrafopredeter"/>
    <w:uiPriority w:val="99"/>
    <w:semiHidden/>
    <w:unhideWhenUsed/>
    <w:rsid w:val="00064B2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9</TotalTime>
  <Pages>1</Pages>
  <Words>246</Words>
  <Characters>1359</Characters>
  <Application>Microsoft Office Word</Application>
  <DocSecurity>0</DocSecurity>
  <Lines>11</Lines>
  <Paragraphs>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0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25-05-24T14:46:00Z</dcterms:created>
  <dcterms:modified xsi:type="dcterms:W3CDTF">2025-09-04T01:04:00Z</dcterms:modified>
</cp:coreProperties>
</file>